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4 - </w:t>
      </w:r>
      <w:r>
        <w:rPr/>
        <w:t>Results of the multivariate analysis among the young adult cohort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200"/>
        <w:gridCol w:w="1200"/>
        <w:gridCol w:w="720"/>
        <w:gridCol w:w="960"/>
        <w:gridCol w:w="1308"/>
      </w:tblGrid>
      <w:tr>
        <w:trPr/>
        <w:tc>
          <w:tcPr>
            <w:tcW w:w="3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Predict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ind w:left="-108" w:hanging="0"/>
              <w:jc w:val="center"/>
              <w:rPr/>
            </w:pPr>
            <w:r>
              <w:rPr/>
              <w:t>Odds Ratio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z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P&gt; |z|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120" w:after="0"/>
              <w:rPr>
                <w:i/>
                <w:i/>
              </w:rPr>
            </w:pPr>
            <w:r>
              <w:rPr>
                <w:i/>
              </w:rPr>
              <w:t>Neurotic Disorde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9-1.0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2-1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1-1.0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6-1.5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2-1.1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8-1.1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4-1.2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7-1.6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8-1.5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7-1.0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3-0.6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3-1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8-1.0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9-0.8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6-3.3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Personality Disorde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fr-CA"/>
              </w:rPr>
              <w:t>0.919-</w:t>
            </w:r>
            <w:r>
              <w:rPr/>
              <w:t>1</w:t>
            </w:r>
            <w:r>
              <w:rPr>
                <w:lang w:val="fr-CA"/>
              </w:rPr>
              <w:t>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fr-CA"/>
              </w:rPr>
            </w:pPr>
            <w:r>
              <w:rPr>
                <w:lang w:val="fr-CA"/>
              </w:rPr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fr-CA"/>
              </w:rPr>
            </w:pPr>
            <w:r>
              <w:rPr>
                <w:lang w:val="fr-CA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fr-CA"/>
              </w:rPr>
              <w:t>0.0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fr-CA"/>
              </w:rPr>
            </w:pPr>
            <w:r>
              <w:rPr>
                <w:lang w:val="fr-CA"/>
              </w:rPr>
              <w:t>0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fr-CA"/>
              </w:rPr>
              <w:t>0.64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fr-CA"/>
              </w:rPr>
              <w:t>0.922-1.1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fr-CA"/>
              </w:rPr>
            </w:pPr>
            <w:r>
              <w:rPr>
                <w:lang w:val="fr-CA"/>
              </w:rPr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fr-CA"/>
              </w:rPr>
              <w:t>0.9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fr-CA"/>
              </w:rPr>
              <w:t>0.0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fr-CA"/>
              </w:rPr>
            </w:pPr>
            <w:r>
              <w:rPr>
                <w:lang w:val="fr-CA"/>
              </w:rPr>
              <w:t>-0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fr-CA"/>
              </w:rPr>
              <w:t>0.3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fr-CA"/>
              </w:rPr>
              <w:t>0.827-1.0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>
                <w:lang w:val="fr-CA"/>
              </w:rPr>
            </w:pPr>
            <w:r>
              <w:rPr>
                <w:lang w:val="fr-CA"/>
              </w:rPr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fr-CA"/>
              </w:rPr>
            </w:pPr>
            <w:r>
              <w:rPr>
                <w:lang w:val="fr-CA"/>
              </w:rPr>
              <w:t>1.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fr-CA"/>
              </w:rPr>
              <w:t>0.5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fr-CA"/>
              </w:rPr>
            </w:pPr>
            <w:r>
              <w:rPr>
                <w:lang w:val="fr-CA"/>
              </w:rPr>
              <w:t>1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fr-CA"/>
              </w:rPr>
              <w:t>0.13</w:t>
            </w:r>
            <w:r>
              <w:rPr/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4-3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9-1.2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7-1.6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5-1.5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6-1.6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5-2.0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6-1.1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4-1.5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7-1.1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7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9-0.7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6-1.7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53e-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72e-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Acute Reaction to Stres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9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1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7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79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66-1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88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27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4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5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35-1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9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3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2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36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30-1.0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38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19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2.0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42*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1-1.8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8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1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78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33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87-1.3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8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2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92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359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69-1.1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4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9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7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5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542-1.3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1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850-2.1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5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715-1.8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9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-0.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7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942-1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1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-3.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01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0.042-0.4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6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-3.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02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0.454-0.8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1.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4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1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1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864-2.5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1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001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19-1.8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9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3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0.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8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397-2.1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Adjustment Reac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16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10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70-1.0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65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35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98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327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99-1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9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4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1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8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12-1.0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6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3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76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4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783-1.7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56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5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2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47-1.5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7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55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76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4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18-1.2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3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6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2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0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534-1.6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48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686-2.2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9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561-1.8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1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30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969-1.1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1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-2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25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0.043-0.8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6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-2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38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0.450-0.9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6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1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-1.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1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337-1.1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4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0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3.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00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322-0.6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19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617-10.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Depress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7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0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3.6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00*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55-0.9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86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17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83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06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53-1.0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2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5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585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71-1.0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99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6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79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49-1.2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7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6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42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77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63-1.1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66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8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40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8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16-1.1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1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23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6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505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703-1.1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1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40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848-1.5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7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783-1.3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1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0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6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978-1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2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-4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0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0.114-0.3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8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-1.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1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731-1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1.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2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2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it-IT"/>
              </w:rPr>
              <w:t>0.014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it-IT"/>
              </w:rPr>
            </w:pPr>
            <w:r>
              <w:rPr>
                <w:rFonts w:eastAsia="MS Mincho;ＭＳ 明朝"/>
                <w:lang w:val="it-IT"/>
              </w:rPr>
              <w:t>1.10-2.2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0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001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10-1.4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3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64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621-1.1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Alcohol Depen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2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9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47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53-1.0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6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03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98-1.1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0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67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1.3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70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780-1.0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3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90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53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59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19-1.6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3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6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46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727-1.6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4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2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6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4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787-2.5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2.49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4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6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0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19-7.5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2.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876-9.5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3.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2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47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01-10.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9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-0.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54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873-1.0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-1.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24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82-1.9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7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-1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28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73-1.3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7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-0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5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29-1.8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6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1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1.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12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353-1.1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8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0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9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094-8.2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Drug Depen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91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2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42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7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51-1.0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0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42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2.19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28*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26-0.9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9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5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19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50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95-1.1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48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70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1.66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9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387-1.0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32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1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6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9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51-1.82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41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13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48-1.6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3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382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37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710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586-2.1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4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64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578-2.4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97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491-2.0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5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950-1.1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-1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1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68-1.3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7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-1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18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462-1.16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4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1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-2.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15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209-0.85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9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2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0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80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603-1.48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30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374-22.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Non-Dependent Drug Abu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Duration of Employmen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77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24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96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340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30-1.0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ontrol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07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58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3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81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67-1.1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sycholog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48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059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8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393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40-1.0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hysical Demand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44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25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2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14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10-2.57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ocial Support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2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156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1.04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297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564-1.1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Noise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1.10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307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35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728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638-1.90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Trades Worker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908</w:t>
            </w:r>
          </w:p>
        </w:tc>
        <w:tc>
          <w:tcPr>
            <w:tcW w:w="120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419</w:t>
            </w:r>
          </w:p>
        </w:tc>
        <w:tc>
          <w:tcPr>
            <w:tcW w:w="72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fr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-0.21</w:t>
            </w:r>
          </w:p>
        </w:tc>
        <w:tc>
          <w:tcPr>
            <w:tcW w:w="960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835</w:t>
            </w:r>
          </w:p>
        </w:tc>
        <w:tc>
          <w:tcPr>
            <w:tcW w:w="1308" w:type="dxa"/>
            <w:tcBorders/>
          </w:tcPr>
          <w:p>
            <w:pPr>
              <w:pStyle w:val="PlainText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fr-CA"/>
              </w:rPr>
              <w:t>0.368-2.24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6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7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446-3.2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Unskilled Work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2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9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1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770-5.2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Marital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74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930-1.11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Chine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2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-1.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18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69-1.6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Sik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-3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00*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180-0.59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Alcoh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6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51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522-3.63</w:t>
            </w:r>
          </w:p>
        </w:tc>
      </w:tr>
      <w:tr>
        <w:trPr/>
        <w:tc>
          <w:tcPr>
            <w:tcW w:w="3468" w:type="dxa"/>
            <w:tcBorders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Mental Heal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3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09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934-2.24</w:t>
            </w:r>
          </w:p>
        </w:tc>
      </w:tr>
      <w:tr>
        <w:trPr/>
        <w:tc>
          <w:tcPr>
            <w:tcW w:w="3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Paternal Suicidal Behaviou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7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1.7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lang w:val="fr-CA"/>
              </w:rPr>
            </w:pPr>
            <w:r>
              <w:rPr>
                <w:rFonts w:eastAsia="MS Mincho;ＭＳ 明朝"/>
                <w:lang w:val="fr-CA"/>
              </w:rPr>
              <w:t>0.5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57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lang w:val="fr-CA"/>
              </w:rPr>
              <w:t>0.248-12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p &lt; .05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16:23:00Z</dcterms:created>
  <dc:creator>CEEDS</dc:creator>
  <dc:description/>
  <cp:keywords/>
  <dc:language>en-US</dc:language>
  <cp:lastModifiedBy>CEEDS</cp:lastModifiedBy>
  <dcterms:modified xsi:type="dcterms:W3CDTF">2008-03-20T15:53:00Z</dcterms:modified>
  <cp:revision>4</cp:revision>
  <dc:subject/>
  <dc:title>Table 4 - Results of the multivariate analysis among the young adult cohort</dc:title>
</cp:coreProperties>
</file>